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B07C7" w14:textId="782F96F2" w:rsidR="004823B4" w:rsidRDefault="004823B4" w:rsidP="004823B4">
      <w:pPr>
        <w:rPr>
          <w:rFonts w:cs="Times New Roman"/>
          <w:szCs w:val="24"/>
        </w:rPr>
      </w:pPr>
      <w:r w:rsidRPr="006C2FEB">
        <w:rPr>
          <w:b/>
        </w:rPr>
        <w:t>S</w:t>
      </w:r>
      <w:r w:rsidRPr="00291736">
        <w:rPr>
          <w:rFonts w:cs="Times New Roman"/>
          <w:b/>
          <w:szCs w:val="24"/>
        </w:rPr>
        <w:t xml:space="preserve">upplementary Table 1: </w:t>
      </w:r>
      <w:r w:rsidR="002D4FA2" w:rsidRPr="005A562A">
        <w:rPr>
          <w:rFonts w:cs="Times New Roman"/>
          <w:i/>
          <w:szCs w:val="24"/>
        </w:rPr>
        <w:t>TERT</w:t>
      </w:r>
      <w:r w:rsidR="002D4FA2" w:rsidRPr="005A562A">
        <w:rPr>
          <w:rFonts w:cs="Times New Roman"/>
          <w:szCs w:val="24"/>
        </w:rPr>
        <w:t xml:space="preserve"> mutation</w:t>
      </w:r>
      <w:r w:rsidR="00A21477">
        <w:rPr>
          <w:rFonts w:cs="Times New Roman"/>
          <w:szCs w:val="24"/>
        </w:rPr>
        <w:t xml:space="preserve"> status across different strategies</w:t>
      </w:r>
      <w:bookmarkStart w:id="0" w:name="_GoBack"/>
      <w:bookmarkEnd w:id="0"/>
    </w:p>
    <w:tbl>
      <w:tblPr>
        <w:tblW w:w="14931" w:type="dxa"/>
        <w:tblInd w:w="-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701"/>
        <w:gridCol w:w="1559"/>
        <w:gridCol w:w="1530"/>
        <w:gridCol w:w="1530"/>
        <w:gridCol w:w="1530"/>
        <w:gridCol w:w="1530"/>
        <w:gridCol w:w="1530"/>
        <w:gridCol w:w="1530"/>
        <w:gridCol w:w="1530"/>
      </w:tblGrid>
      <w:tr w:rsidR="00EA4C2C" w:rsidRPr="00291736" w14:paraId="10444166" w14:textId="77777777" w:rsidTr="00081F42">
        <w:trPr>
          <w:trHeight w:val="296"/>
        </w:trPr>
        <w:tc>
          <w:tcPr>
            <w:tcW w:w="96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B81195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BF551C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ample ID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873D12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ample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</w:tcBorders>
            <w:shd w:val="clear" w:color="000000" w:fill="FFFFFF"/>
            <w:vAlign w:val="center"/>
            <w:hideMark/>
          </w:tcPr>
          <w:p w14:paraId="4D3EC15E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BF551C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Multifocality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02967C51" w14:textId="4F9BCEBF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754956C4" w14:textId="16BBA569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C228T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71E06224" w14:textId="4E8F65A2" w:rsidR="00EA4C2C" w:rsidRPr="00BF551C" w:rsidRDefault="00EA4C2C" w:rsidP="00672C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65CC35E0" w14:textId="6D7EDD6F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25F08BA2" w14:textId="66A3CE8C" w:rsidR="00EA4C2C" w:rsidRPr="00BF551C" w:rsidRDefault="00EA4C2C" w:rsidP="008D74C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C250T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000000" w:fill="FFFFFF"/>
          </w:tcPr>
          <w:p w14:paraId="4D0B665A" w14:textId="63A51DF0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3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4BE36AD" w14:textId="2CA83BD0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BF551C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TERT mutation</w:t>
            </w:r>
          </w:p>
        </w:tc>
      </w:tr>
      <w:tr w:rsidR="00EA4C2C" w:rsidRPr="00291736" w14:paraId="7B128881" w14:textId="77777777" w:rsidTr="00081F42">
        <w:trPr>
          <w:trHeight w:val="565"/>
        </w:trPr>
        <w:tc>
          <w:tcPr>
            <w:tcW w:w="96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8B36493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5264833" w14:textId="77777777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</w:tcBorders>
            <w:shd w:val="clear" w:color="000000" w:fill="FFFFFF"/>
            <w:vAlign w:val="center"/>
          </w:tcPr>
          <w:p w14:paraId="48AC9C7A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20FBC6E5" w14:textId="4305C678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ange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7609F91C" w14:textId="2CD8DDA4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qPC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77A690AB" w14:textId="3827164D" w:rsidR="00EA4C2C" w:rsidRDefault="00EA4C2C" w:rsidP="00672C6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ddPCR (%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000000" w:fill="FFFFFF"/>
          </w:tcPr>
          <w:p w14:paraId="4C08E6BB" w14:textId="1BAD96CC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ange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</w:tcPr>
          <w:p w14:paraId="0C888275" w14:textId="6E69A9CB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qPCR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000000" w:fill="FFFFFF"/>
          </w:tcPr>
          <w:p w14:paraId="6C0172E8" w14:textId="62795455" w:rsidR="00EA4C2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ddPCR( %)</w:t>
            </w:r>
          </w:p>
        </w:tc>
        <w:tc>
          <w:tcPr>
            <w:tcW w:w="1530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vAlign w:val="center"/>
          </w:tcPr>
          <w:p w14:paraId="0EA21529" w14:textId="77777777" w:rsidR="00EA4C2C" w:rsidRPr="00BF551C" w:rsidRDefault="00EA4C2C" w:rsidP="0015225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</w:tr>
      <w:tr w:rsidR="006C0A7F" w:rsidRPr="00291736" w14:paraId="5C47CC68" w14:textId="77777777" w:rsidTr="00081F42">
        <w:trPr>
          <w:trHeight w:val="300"/>
        </w:trPr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A28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B8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23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vAlign w:val="bottom"/>
          </w:tcPr>
          <w:p w14:paraId="46B58039" w14:textId="7D3AAEA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000000" w:fill="FFFFFF"/>
            <w:vAlign w:val="bottom"/>
          </w:tcPr>
          <w:p w14:paraId="26CD660D" w14:textId="4F4B8BE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000000" w:fill="FFFFFF"/>
            <w:vAlign w:val="bottom"/>
          </w:tcPr>
          <w:p w14:paraId="57576C6D" w14:textId="2043A06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D866669" w14:textId="5DF61F3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A414B6" w14:textId="4617E34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096E48" w14:textId="1D782A3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9910" w14:textId="49626D5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4514FBE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AA9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14F0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648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F9C6ED" w14:textId="5D6D1D5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F33CC5" w14:textId="3E0BFDA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F79A85" w14:textId="6D0EE87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11CB13" w14:textId="25F9262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049B5" w14:textId="62395E4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393F0B" w14:textId="4DE3189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4474" w14:textId="64D8AB8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648160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4D4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20C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D3B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3D1A7B" w14:textId="6FF87C7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AA68E9" w14:textId="2ACC92D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4302F6" w14:textId="052AFED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800CFA" w14:textId="1C3365A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FAC57E" w14:textId="7ACF506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A5C507" w14:textId="7E4C0A4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08F9" w14:textId="1A34838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3622810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78D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1B51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CA13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FA1A16" w14:textId="5D7EDCF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5060C8" w14:textId="66F0A4C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085189" w14:textId="38EF7D4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1CD0C6" w14:textId="4633530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F27A3C" w14:textId="3A0542E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C4F242" w14:textId="76E39DE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E7E0" w14:textId="51847D3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D83C1C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9D5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B0C6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E5C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FDDFAB" w14:textId="56A6E69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408D10" w14:textId="5BE8ECB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867949" w14:textId="4BB0617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  <w:r w:rsidR="008D74CD">
              <w:rPr>
                <w:rFonts w:eastAsia="Times New Roman" w:cs="Times New Roman"/>
                <w:color w:val="000000"/>
                <w:szCs w:val="24"/>
              </w:rPr>
              <w:t xml:space="preserve">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651C74" w14:textId="152EBEC1" w:rsidR="006C0A7F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7AAFA4" w14:textId="3D58BF5D" w:rsidR="006C0A7F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54FA38" w14:textId="10B2370B" w:rsidR="006C0A7F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8A2D" w14:textId="32071A25" w:rsidR="006C0A7F" w:rsidRPr="00291736" w:rsidRDefault="00672C6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3A52063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E80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EF38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030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393EAC" w14:textId="556D816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49FF66" w14:textId="650A9B7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FE1A15" w14:textId="62FA396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12F400" w14:textId="1FF655D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778BDC" w14:textId="4847354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0FACCE" w14:textId="6ED4A6E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7C95" w14:textId="4F1022B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0EF4DA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6A2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8619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6D9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CC629F" w14:textId="34783DB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54196C" w14:textId="03E3880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486EA1" w14:textId="4AE5DDB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B70C0A" w14:textId="6F140D9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3EEE5" w14:textId="6F5B194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80A69A" w14:textId="14E5792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88F0" w14:textId="29651FC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4D5643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0FA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F3E4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F87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CC928E" w14:textId="6F7699C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EC8882" w14:textId="33F6564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C815F" w14:textId="0C5822A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16BE26" w14:textId="4265CE9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792529" w14:textId="56B2851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BA0269" w14:textId="19A98DB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C5D5" w14:textId="0D843A3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15DD9F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FBD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3F07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207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443E92" w14:textId="2C354F9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7ACCAF" w14:textId="143BD45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ED4ED9" w14:textId="564DB7B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12F63A" w14:textId="18AE79B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EFDCEB" w14:textId="787FA82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DFDA44" w14:textId="5463087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1B86" w14:textId="0EFB32F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02DB55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B7E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C99B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2E0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116AFC" w14:textId="7E8DC47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210771" w14:textId="1FB6F30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9B946A" w14:textId="19E5016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  <w:r w:rsidR="004E22B7">
              <w:rPr>
                <w:rFonts w:eastAsia="Times New Roman" w:cs="Times New Roman"/>
                <w:color w:val="000000"/>
                <w:szCs w:val="24"/>
              </w:rPr>
              <w:t xml:space="preserve"> (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613D64" w14:textId="7648492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81D9B3" w14:textId="4E2AE5B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E96D0D" w14:textId="5EBB45D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7628" w14:textId="07C5520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6F9FECD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1EDF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415F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A09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45E97E" w14:textId="47153AB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355844" w14:textId="147A762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3CDAC1" w14:textId="39131FF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591D2F" w14:textId="51742BD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9DD86C" w14:textId="70C1C66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72EC83" w14:textId="54E5DA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FF5B" w14:textId="11096BA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6212BB0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044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4B6F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10E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B5EDFE" w14:textId="2DBF0FB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C82C53" w14:textId="15CBB5E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93D7EF" w14:textId="430E3C8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A55B8C" w14:textId="10F7771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4D5F1C" w14:textId="00A125A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8A17D7" w14:textId="412EE95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C749" w14:textId="20E81C1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34AA33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D58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E818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BE2D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C6B320" w14:textId="1433F5A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5D6D41" w14:textId="286505B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4B3E1D" w14:textId="4699918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FD8187" w14:textId="3FB973E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029424" w14:textId="489F97E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DFE6BE" w14:textId="2D92EA2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406EE" w14:textId="63C14E2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54A717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3FA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7404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E65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CA04F9" w14:textId="0C70C38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11D27B" w14:textId="5D0A09E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4F0DA3" w14:textId="652BBAE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25A554" w14:textId="782DE2A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4E4083" w14:textId="135E51D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02A8FD" w14:textId="24760E6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CB2E" w14:textId="6DA3BFD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0B1968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90B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CA13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66B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8BAADB" w14:textId="59AE797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9FC91D" w14:textId="1577085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9CB5EF" w14:textId="12872B2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0AC344" w14:textId="60135DD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9F8854" w14:textId="62039B1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C0FE5F" w14:textId="3F6235C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1C39" w14:textId="0719D9B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813085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124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E5DF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8C85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3C7CD7" w14:textId="66901AB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D46FC0" w14:textId="415DAF4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B79CAB" w14:textId="4219231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673CB8" w14:textId="35B5B40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59E473" w14:textId="16C8A59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8E7C10" w14:textId="2A84A5E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5418" w14:textId="57EB364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8BDFA2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DEF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0BE3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047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3A827B" w14:textId="5964C27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164DFC" w14:textId="0985FCA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B631AF" w14:textId="743AFBF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04D116" w14:textId="3DDCB2C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7E9A6E" w14:textId="56C2864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AB326E" w14:textId="7FA64EC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9F10" w14:textId="763A611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3D4E84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C0F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E2F5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B59F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5146D3" w14:textId="15E2313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FC851F" w14:textId="2187D5A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B8EFE9" w14:textId="731BBE4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A38953" w14:textId="2A28DAD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313927" w14:textId="7C6167D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9B119C" w14:textId="3FDA74B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99CC" w14:textId="1ABA6AA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046221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867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49CB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E58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45CA20" w14:textId="0A60AC5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4DE085" w14:textId="39C0AF7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C4C45D" w14:textId="30185FF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A1FC08" w14:textId="3ABD160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D31477" w14:textId="0303F50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90897F" w14:textId="49DC9EA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BAF70" w14:textId="63FF98A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4AFE90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CF3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51D4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7A9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041A1C" w14:textId="32266A9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1E9673" w14:textId="06D4C16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A02F0D" w14:textId="2B0B96D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4A8DFE" w14:textId="2FBF6FF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84B3A0" w14:textId="5E366A6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D58811" w14:textId="689C18C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F431" w14:textId="46F7C1E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4E2FE3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44C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6805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AC5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F8FE3D" w14:textId="76A7299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AA094E" w14:textId="05F49F5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149691" w14:textId="149199B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957341" w14:textId="476F68B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C9E620" w14:textId="1810962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94747" w14:textId="4F5C80E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42F1" w14:textId="7FD1B7E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0E34B1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E4E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FA3B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A53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8858F4" w14:textId="30C28B1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BFB89E" w14:textId="325E14F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5A341F" w14:textId="5E57495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3454D9" w14:textId="2AC9DCA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DA8816" w14:textId="1D220DF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97D5BB" w14:textId="3E7E91C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A8A9" w14:textId="4C803C5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CC168C9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6AC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E4CE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A0AD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8ACD18" w14:textId="55A60B0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5A1D9D" w14:textId="5E02567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0F1C03" w14:textId="1ABB4F2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EF71D7" w14:textId="18AB38F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A84E0E" w14:textId="7BB6168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0FD595" w14:textId="138A2F7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0D2E" w14:textId="51EF580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F35B5F3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E75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2073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E14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F9E304" w14:textId="1ED72DD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58284A" w14:textId="4006087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8B577F" w14:textId="4280818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464749" w14:textId="374C224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1B3943" w14:textId="7ECBD82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55B836" w14:textId="6D30529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B01A" w14:textId="0881B05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47420C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229A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5E2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0720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85E693" w14:textId="56F5AA8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6540F0" w14:textId="299CB7E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8D62FA" w14:textId="7C47896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491629" w14:textId="71DE5A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41B2F4" w14:textId="7A3E132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7630D3" w14:textId="3A70B5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219C" w14:textId="5D88F6F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D8F391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757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584D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BBB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B89376" w14:textId="5F6F43F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B9D241" w14:textId="4A8FCEE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C5E5C7" w14:textId="0A020C4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A85B5B" w14:textId="10EAFC5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BE5711" w14:textId="21E0697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2A91BF" w14:textId="393B6A8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7C73" w14:textId="533BEE1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335996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339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10FB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632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F28C95" w14:textId="0B9EB44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257FDF" w14:textId="6276B42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4DFAED" w14:textId="7EEA040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BA520E" w14:textId="3772848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C1B045" w14:textId="3F52ED7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30B545" w14:textId="6B6C871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FE2B" w14:textId="2526239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A96327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DFD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9B8E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8F6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0E22D7" w14:textId="72A93B6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C4D6D" w14:textId="615A08D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77EC86" w14:textId="5611C8C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3ED7AE" w14:textId="3D87FC5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1A83D9" w14:textId="24E84DE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2853A3" w14:textId="7F00740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6637" w14:textId="3EA6E83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65848B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851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E304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FAF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F64660" w14:textId="0350DF6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711A4A" w14:textId="50981D9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AC5581" w14:textId="76B4A85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F3841F" w14:textId="4F6FE85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EF18B3" w14:textId="13321E1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30CAFA" w14:textId="04B8235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8DD8" w14:textId="3A1D682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C0D28A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BB7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9A62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5C3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FCC942" w14:textId="0BA9F03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26C8A1" w14:textId="117117D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303DF4" w14:textId="3AAD67B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EFB503" w14:textId="27302D5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F70ADB" w14:textId="7E48956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B891DB" w14:textId="4197B99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BD91" w14:textId="0BE79E8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589F76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A69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94FE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76D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F8DCF0" w14:textId="297140B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5A7B34" w14:textId="78CD30E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BADE3E" w14:textId="72DB02F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665737" w14:textId="74B728A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154EC2" w14:textId="31A03A6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627A5B" w14:textId="6AEC8AA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CD04" w14:textId="76C053F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B823BC3" w14:textId="77777777" w:rsidTr="0015225E">
        <w:trPr>
          <w:trHeight w:val="3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37C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CAA9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CF1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78F711" w14:textId="570E665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DF231" w14:textId="5E7A28D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DEC11D" w14:textId="0F7DDA9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E559CA" w14:textId="0F902CB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72F437" w14:textId="290F5E3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7D0980" w14:textId="4D9F1F2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F6F0" w14:textId="1BFCDB7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szCs w:val="24"/>
                <w:lang w:eastAsia="pt-BR"/>
              </w:rPr>
              <w:t>C228T</w:t>
            </w:r>
          </w:p>
        </w:tc>
      </w:tr>
      <w:tr w:rsidR="006C0A7F" w:rsidRPr="00291736" w14:paraId="32B7E4F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9B3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EF5C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7E13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09F202" w14:textId="6A385AF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611817" w14:textId="0F070D8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798F70" w14:textId="1C9EAC5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4E8EE" w14:textId="6C7A0E1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99E4FE" w14:textId="217AEDF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679828" w14:textId="0408926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06EA" w14:textId="2DE24B1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19E2BD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781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5E9F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C3A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95935A" w14:textId="0E4562B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E96CA5" w14:textId="16E8BE4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548BFA" w14:textId="79D9762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3826E9" w14:textId="57E603B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97B3B7" w14:textId="2E294C1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C85037" w14:textId="0158C23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B98E" w14:textId="6A45187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C5239C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AEB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CEF9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20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120694" w14:textId="26976CE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53FE6C" w14:textId="1A39713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054FCA" w14:textId="28B95DF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23855B" w14:textId="451F396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BD1053" w14:textId="59EA0F9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CF9B6E" w14:textId="5A88F52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  <w:r w:rsidR="004E22B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3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3B07" w14:textId="5ABA36A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7D64D17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91D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8B90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2BE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EEF0DE" w14:textId="6A579B4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796AF7" w14:textId="3DED1A5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7E5EE1" w14:textId="4C180E6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9E757E" w14:textId="2FC341A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E4D4B1" w14:textId="70BA6AF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4E84BE" w14:textId="3AA7B5D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1D8BE" w14:textId="1B8AA0F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5864FE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469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463E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A2B8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F215B9" w14:textId="51EDC2B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A0A7F4" w14:textId="2952AD0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CD15FA" w14:textId="63C4F69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F222D3" w14:textId="4EF7E70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0E1EED" w14:textId="1766BCE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65A143" w14:textId="5B6AB19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FB94" w14:textId="4F47326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3C18C6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3E5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58A9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92E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123A79" w14:textId="163564F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BC3537" w14:textId="196F043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0C169A" w14:textId="53026DF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8443F8" w14:textId="272B60A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5670AD" w14:textId="46285B2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B3BE90" w14:textId="153E01F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F8FEE" w14:textId="4AE86D3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4A7CC6B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322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2B68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114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7C6982" w14:textId="1F4102A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87FD90" w14:textId="1C0FB8C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BC88B5" w14:textId="22308AA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1D8001" w14:textId="06DE6B4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2A54ED" w14:textId="1DC630A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8B8225" w14:textId="5745307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361D" w14:textId="77A2686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0EB106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F53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FAC5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E35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458EF2" w14:textId="3B43F2C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65AE99" w14:textId="38C5620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21C97A" w14:textId="074FA1E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9ED839" w14:textId="1460144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12206D" w14:textId="44F5B3B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72A867" w14:textId="20FD475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C234" w14:textId="7F0C99B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8D7033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465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716B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B97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964FB5" w14:textId="15030D9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234A3C" w14:textId="5BD7E910" w:rsidR="006C0A7F" w:rsidRPr="0015225E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7D0289" w14:textId="312BFD5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CC6598" w14:textId="2FA744E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6669FC" w14:textId="0FD9D4F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256900" w14:textId="3F0B196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2CF9" w14:textId="46B3287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2ED1A40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BFC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225D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7C0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F9774A" w14:textId="7FA2DD0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2F3C05" w14:textId="2605468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748400" w14:textId="336EA64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0445DA" w14:textId="27DA42D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1A026E" w14:textId="7B42CAF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64F395" w14:textId="4C71E4B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02CF" w14:textId="503A0F2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2767086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734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6E5A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169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7004B5" w14:textId="36EE668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C78B62" w14:textId="72DF6C3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044794" w14:textId="0047051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D38D10" w14:textId="485FF8C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3D49D1" w14:textId="24D6C76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987A01" w14:textId="5EAC723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F0B3" w14:textId="61E18AD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761A849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172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82FA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01B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DF2260" w14:textId="3F9A58E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DD6C7E" w14:textId="1F50ABA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778CED" w14:textId="74D6B7F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AF3FA7" w14:textId="18A7745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91FEBC" w14:textId="6B27E45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69BFA7" w14:textId="746F74D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C41F1" w14:textId="088D43A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A44EA6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D0D4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39C8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06B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0B7E8" w14:textId="6C5CF17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DB838E" w14:textId="44A982C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7B5ED2" w14:textId="360A1C6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BE792B" w14:textId="72E1F53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E184F6" w14:textId="6188C66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2FAF48" w14:textId="5730104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1194F" w14:textId="29EA3CE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1F7B14B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512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40A6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0B0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9677F" w14:textId="3CF1542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B2CEB7" w14:textId="1136D5E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D0CDB2" w14:textId="7FB8E86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07D653" w14:textId="69EDF3E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5D89C2" w14:textId="68B2928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688B4C" w14:textId="25ACF67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4DE6" w14:textId="3264219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5A40EB3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B2F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95D7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466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6921A5" w14:textId="73B9211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33403" w14:textId="20386A6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233224" w14:textId="2F5761B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806DEC" w14:textId="777781B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5E7D2F" w14:textId="3EB7ADC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04EC97" w14:textId="2791BD8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CDBF" w14:textId="33B4B15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CFC68F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BB9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DBCD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353D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22F0F2" w14:textId="464C70F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D6ADE2" w14:textId="7D96722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B2A187" w14:textId="0FA5DB0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52CFCC" w14:textId="1D20938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30E1E4" w14:textId="05C941D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9963D6" w14:textId="14EFC91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7850" w14:textId="75F5325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390381A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4FC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67DE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1E1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B49BE6" w14:textId="68D11A8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7F5B54" w14:textId="38F3653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494B3" w14:textId="6C7FB7D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19F842" w14:textId="4E027E73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659E71" w14:textId="50B9EEB9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1E3150" w14:textId="08080D19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326E" w14:textId="4997EAF9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BE2AFA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F6A8D4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89E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1951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B7A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BB8E81" w14:textId="7ABC956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CCE9C3" w14:textId="2FBCC2F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DFAF81" w14:textId="77909E9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4CE5E8" w14:textId="37EB1C0C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FD5F90" w14:textId="519FD964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5B2739" w14:textId="7C63B3C8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CF4D" w14:textId="7556C89D" w:rsidR="006C0A7F" w:rsidRPr="00BE2AFA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BE2AFA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78D1CE9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6BA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DFE1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E3E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6B0488" w14:textId="0221531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2E526F" w14:textId="537E390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49A189" w14:textId="2C5DC16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9E7A49" w14:textId="17F4F36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0CA194" w14:textId="2B2B422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616A79" w14:textId="359512A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F33D" w14:textId="4CFC76A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997C2F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07D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96E5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F81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8370FB" w14:textId="23D1FF7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1116D5" w14:textId="4A431B2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F6CC1F" w14:textId="0B76731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2C67BF" w14:textId="32F8832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626889" w14:textId="02CB5E4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AD6604" w14:textId="4EEBD89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C4C0" w14:textId="103E4A1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9B21E4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F63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955B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C8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D174D9" w14:textId="5A2A798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C197C5" w14:textId="2A85C62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B4B62C" w14:textId="69108FC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8A2F60" w14:textId="48E06E0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6C08C0" w14:textId="64E8C4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20E4AD" w14:textId="50C2709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E445" w14:textId="572F857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0EF41A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7E4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5A7B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F9CA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780E2A" w14:textId="3B68A08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C8B67E" w14:textId="37E44A9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BC1DE4" w14:textId="4C0D747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C902C9" w14:textId="4E652E6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F93E32" w14:textId="1AB253C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9FE56B" w14:textId="4644C6C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9A9AE" w14:textId="69F199A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159007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0AB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5FC0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6CF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2A8A9E" w14:textId="3B3ADB1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617FAA" w14:textId="5BF4E37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AC0B3C" w14:textId="5CC736B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F704C7" w14:textId="578A465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7E342A" w14:textId="6EBA2C9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A25E46" w14:textId="774E39C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8C24" w14:textId="3531269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6E651BA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C8B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72AF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8C29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C459CC" w14:textId="618A758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FBABDA" w14:textId="17CA8EB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AFC93C" w14:textId="50D296F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96034C" w14:textId="0F0C8BA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0BB294" w14:textId="6F5623D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F02B25" w14:textId="56AAB6D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75D4" w14:textId="2507811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87ED0C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ED7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D151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274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7B7327" w14:textId="39F6655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E8CD83" w14:textId="3C9970E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D07FC8" w14:textId="658D024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49B6D0" w14:textId="6E35432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32E7FB" w14:textId="0C5D077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43904B" w14:textId="67F4C00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117D" w14:textId="37B3F17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6C00FE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89D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08FE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CE3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062622" w14:textId="6D9DCFC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C3C2F" w14:textId="5A3A2CD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E0BFD9" w14:textId="04D7ED1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87439E" w14:textId="33782EF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24741C" w14:textId="24AF038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8EEE1D" w14:textId="6926987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6009" w14:textId="74033ED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C61197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E506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F70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026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A5CFAE" w14:textId="6AAF0D7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5EDF0A" w14:textId="58A3F84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D40752" w14:textId="25788D2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776E32" w14:textId="08B52D2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27E45B" w14:textId="29923C6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D81204" w14:textId="6A23682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36F4" w14:textId="75519BE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E80BF8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AB2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1A95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6FD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545726" w14:textId="1CCC682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B70A9F" w14:textId="68C3E56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6D2202" w14:textId="3E4550D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E0BDFF" w14:textId="6B60416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9390B" w14:textId="66B9784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F483D2" w14:textId="7447819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3AA7F" w14:textId="3A37F66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5D276D2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4FE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315E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0A2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AECEF5" w14:textId="043B954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ECF0BA" w14:textId="7CD9EB8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0ED890" w14:textId="4F2E739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E062C3" w14:textId="7642B91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CF6E37" w14:textId="78C2CB4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8BF369" w14:textId="63FCE6E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31FD" w14:textId="3271BDD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4762AF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84D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C79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3F0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B66BB8" w14:textId="44161D6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1735FA" w14:textId="1F72202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75F574" w14:textId="7848530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125053" w14:textId="7833788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CF76F4" w14:textId="69A46F0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6E7C0D" w14:textId="6443FCD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72D6" w14:textId="2405DFF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9FE8C2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706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6641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0C2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A3F866" w14:textId="09A7269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D7AFDD" w14:textId="6C8034E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CF73EE" w14:textId="0D7AC87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C7A506" w14:textId="1F479EC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0D9F30" w14:textId="19A2BD2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8FF4A3" w14:textId="133FC6A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D462" w14:textId="7999A65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6AB8E1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1BE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FFF8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D33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3AA9FF" w14:textId="3A69D7A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D14F4B" w14:textId="0982C14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1EB168" w14:textId="783E006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3C7801" w14:textId="10B5D38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29F37E" w14:textId="2A81E05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550E90" w14:textId="5387C60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6DE5" w14:textId="2BA8C33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88F18F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95B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98DE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BDC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6B9B2D" w14:textId="7DA19AE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BC15F7" w14:textId="3BC0479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1DB86B" w14:textId="5A87443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6C5734" w14:textId="1AC4569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0DBD2" w14:textId="793A3E6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101701" w14:textId="4A79296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AB44" w14:textId="4E1C630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FE2A2E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47B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3602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D668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06050A" w14:textId="125011E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6DD3D" w14:textId="24CC69D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2937C2" w14:textId="5104640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C6D283" w14:textId="2535ED3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8D648E" w14:textId="20DA5BE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CCEBE" w14:textId="74048F9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8301" w14:textId="2E4F46D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BDF718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FE37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60F8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192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A84219" w14:textId="307DFFA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27CD5A" w14:textId="6CC4F8A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F73B41" w14:textId="5B84738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44B130" w14:textId="6E05C2E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E9672A" w14:textId="6E12644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C16C76" w14:textId="529E656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C0D5" w14:textId="2D740A7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5AD8F2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890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FB49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305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06E696" w14:textId="035150A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EC3472" w14:textId="618EB54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8E3DAE" w14:textId="3ACD7CF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EBB804" w14:textId="21A4869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FAFED0" w14:textId="3FCB4F5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7E7D98" w14:textId="75AF1D8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40C6E" w14:textId="326ADBC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D3727F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D2E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9665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1EE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8F99E5" w14:textId="784049E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43F913" w14:textId="5560F16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DF1E89" w14:textId="0319A9E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1E5A46" w14:textId="5A0BF5D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9A4722" w14:textId="17E23AD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EFF996" w14:textId="5CF8948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A5DA4" w14:textId="37A5065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41E70A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B18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A70F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6C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7CDFAA" w14:textId="0A97C03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D2DD54" w14:textId="7AB5A16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E62391" w14:textId="24FE99D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8DD685" w14:textId="47682A3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CAA3BE" w14:textId="0228218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B77BC1" w14:textId="589BE01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2AE5" w14:textId="2146D71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90EB97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75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2EAE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A69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A23FA4" w14:textId="5660DA7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D0F65A" w14:textId="5CAB0A9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05638B" w14:textId="28C2DFA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F8F866" w14:textId="6EF078D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11D84E" w14:textId="1A59DB6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C23792" w14:textId="0514E88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  <w:r w:rsidR="004E22B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BAAF" w14:textId="5B137D7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7D58D08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028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089C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33D1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463307" w14:textId="570B19D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DDC6C" w14:textId="5FEAC62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3BE63A" w14:textId="4CC00AA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E91F23" w14:textId="37DC0A1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B563E2" w14:textId="0F7CE80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04DB7C" w14:textId="45DD56A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5403" w14:textId="56DAABF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C7D8D79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5ACC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23C5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8F1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15563B" w14:textId="7E66602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9D37AD" w14:textId="3883485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2E681C" w14:textId="1F7B878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DAEC23" w14:textId="57528B9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8CC600" w14:textId="14C2769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A4363B" w14:textId="034CBBC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0F1C" w14:textId="3B64DDF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F366C4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2EC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5522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85C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3F1584" w14:textId="610B0FE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B4402E" w14:textId="006EAE5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67097B" w14:textId="3122549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9A8F4A" w14:textId="31CB8B5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C60924" w14:textId="68AE6E1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9B12A8" w14:textId="06C24A2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E3CF" w14:textId="61C145A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959346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48E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A564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C60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898530" w14:textId="0D14AFD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B7FCD4" w14:textId="6DAA1E1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AD745B" w14:textId="3252024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A12846" w14:textId="66A2FC2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3E4D0C" w14:textId="15AF488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6C5E04" w14:textId="007ECC1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D056" w14:textId="2E2786D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027A33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3AD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77D5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124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834E28" w14:textId="0F2F62C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3D5881" w14:textId="27EC0F4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F85074" w14:textId="2612109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EE3E5D" w14:textId="1B67A4A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F060A1" w14:textId="7223A9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FC4CC9" w14:textId="01F1E150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BF6D" w14:textId="015F819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ADEEFE3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876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FDE7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84F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E8B8BF" w14:textId="1E138B3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3EBF84" w14:textId="6ED050F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FC991C" w14:textId="48BFC07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6B62BF" w14:textId="0B83DF9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D2B620" w14:textId="5D268A7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6BDD74" w14:textId="2A9AB77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3952F" w14:textId="351A925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9FC1E4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99B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657B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0DA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118B38" w14:textId="7F487FC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FC6A5A" w14:textId="1B5C007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7B8DDD" w14:textId="338AAE2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ABB16E" w14:textId="0C7C5D7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2E7372" w14:textId="1A19876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44A647" w14:textId="606C3B9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6FC8" w14:textId="601B958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C9254B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573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60B1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1B9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F518D4" w14:textId="6A4898C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2BC95B" w14:textId="7E19555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7EE385" w14:textId="2CEAF48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D7EE08" w14:textId="3337843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B650FC" w14:textId="73D758A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5D2950" w14:textId="27715E2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9934" w14:textId="6DABAEC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06868290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5E0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CD87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FCF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68E593" w14:textId="4CB361F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8CB94F" w14:textId="18C21DC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C419AF" w14:textId="69FDBF2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1E0427" w14:textId="4336DE4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2B1AE8" w14:textId="2AF951C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6307A5" w14:textId="39C259C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50E0" w14:textId="0706C93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5970CC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71F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06F5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4F9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0D3541" w14:textId="469AFCC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B5B500" w14:textId="42E1492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9DF8E0" w14:textId="57C0EAC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0C39FE" w14:textId="6FFA895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D4900" w14:textId="7972F5D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D68D19" w14:textId="4A4D237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05D9" w14:textId="342920A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9F2C0F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276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24CE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03C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C1115F" w14:textId="1EFB032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BBE2E4" w14:textId="1EB4872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027408" w14:textId="0EB1751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839B72" w14:textId="0C56BCF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11C109" w14:textId="769CFC3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52EA94" w14:textId="7F83CC2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A0C7" w14:textId="49EFB72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71C7C4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B94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E4BD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1A0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D97D04" w14:textId="48E5438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98FEA7" w14:textId="1E5D566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CB8D07" w14:textId="7DC8B9F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571644" w14:textId="7E3CB53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D9E118" w14:textId="7A01A55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F4DCD3" w14:textId="2C3220F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5415" w14:textId="63FDF03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314E21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70A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7A89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B797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D09B9F" w14:textId="1893C91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33D231" w14:textId="789681B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2DA221" w14:textId="40FC690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0B5729" w14:textId="1A27ED3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D5198D" w14:textId="08C41B0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574EE5" w14:textId="664D3F9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8F85" w14:textId="0FC84DA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E25D33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7BF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71E6D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0CD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1F223" w14:textId="2E56406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581345" w14:textId="3DF2A4B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D11E0C" w14:textId="20A5B16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E1AE0A" w14:textId="3C8D8D9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FC0CA9" w14:textId="1D7D14B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881439" w14:textId="628FD7C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DF71" w14:textId="3A7A512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28B37148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6ED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9802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0B0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ED39CD" w14:textId="0F93D41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56A983" w14:textId="353BA8F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EC057E" w14:textId="4CCD807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A9185A" w14:textId="435551A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4783CE" w14:textId="3B29FFC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7BCF31" w14:textId="55476C0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9D24" w14:textId="5C7C740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48B748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D8CB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CB6E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1950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2FDBF4" w14:textId="02C7322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8680FA" w14:textId="2EDC980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679B6A" w14:textId="5FC025E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80A52F" w14:textId="3007715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361F8F" w14:textId="28936CD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6E1468" w14:textId="3AC47A2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3663" w14:textId="01C854E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586987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C6A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B931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A97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3FB85A" w14:textId="697BAB1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4E2D41" w14:textId="48609CA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876C7D" w14:textId="3D677F9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47D5FF" w14:textId="1E90286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DD69CB" w14:textId="1B69D9C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499F39" w14:textId="46D42DD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5A8E" w14:textId="0311C89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80B7304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14:paraId="67939F8C" w14:textId="77777777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noWrap/>
            <w:hideMark/>
          </w:tcPr>
          <w:p w14:paraId="255CA3A7" w14:textId="77777777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11BC9">
              <w:rPr>
                <w:rFonts w:eastAsia="Times New Roman" w:cs="Times New Roman"/>
                <w:color w:val="000000"/>
                <w:szCs w:val="24"/>
                <w:lang w:eastAsia="pt-BR"/>
              </w:rPr>
              <w:t>P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14:paraId="6DFEFB1B" w14:textId="77777777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3479E9F9" w14:textId="4696055D" w:rsidR="006C0A7F" w:rsidRPr="0015225E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040AA0DC" w14:textId="0458AE42" w:rsidR="006C0A7F" w:rsidRPr="0015225E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5C4F15DA" w14:textId="5921DBEA" w:rsidR="006C0A7F" w:rsidRPr="0015225E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57247284" w14:textId="54EE56D5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1041B97A" w14:textId="56861427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vAlign w:val="bottom"/>
          </w:tcPr>
          <w:p w14:paraId="13CFC1EB" w14:textId="70BFEFC9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14:paraId="0F735EE0" w14:textId="0F6E4167" w:rsidR="006C0A7F" w:rsidRPr="00291736" w:rsidRDefault="006C0A7F" w:rsidP="0015225E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AB8BF7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50C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7A1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CC7F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B56A2" w14:textId="02FE73D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C6AE29" w14:textId="76AF55D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4D002F" w14:textId="3F7D560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E08C4F" w14:textId="0E5EE72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B8A0F9" w14:textId="69D5D99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E673BA" w14:textId="4C0978A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D7E8" w14:textId="244F226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CD52B8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00F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F1E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B29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06E1BB" w14:textId="46592B9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FE648F" w14:textId="65EB42A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C766D" w14:textId="0D6832D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0B99FF" w14:textId="22678A9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29AE7" w14:textId="793CCBD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3BD29D" w14:textId="2C6438F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0726" w14:textId="45F2588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42C4ABC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858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8CE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FD6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F27F88" w14:textId="7172605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89EF5" w14:textId="4BE65FA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BB2495" w14:textId="5FEFEA6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252D23" w14:textId="1BEB2BF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994968" w14:textId="28014A7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3019DB" w14:textId="54936F0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697E" w14:textId="7B0BD67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763496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4AE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508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82F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D456EA" w14:textId="120114E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2E3D68" w14:textId="4E8B38A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45FF31" w14:textId="375D756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  <w:r w:rsidR="004E22B7">
              <w:rPr>
                <w:rFonts w:eastAsia="Times New Roman" w:cs="Times New Roman"/>
                <w:color w:val="000000"/>
                <w:szCs w:val="24"/>
              </w:rPr>
              <w:t xml:space="preserve"> (4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EE1174" w14:textId="3716722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5D3C0F" w14:textId="7325EE2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4E31C0" w14:textId="112E198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54CF" w14:textId="205CB31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2AC7CF0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34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3B1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D57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058453" w14:textId="358F558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B7F212" w14:textId="56D1338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14610B" w14:textId="32B3665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1737F2" w14:textId="3096DF8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CA198D" w14:textId="27095B4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4EE97F" w14:textId="2CFFF04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C96B" w14:textId="15D74A6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A27BA6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4D5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C2B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DF7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FB76B6" w14:textId="2769E15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F3EC2E" w14:textId="23F66FE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CC75C4" w14:textId="402F5AE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F340F7" w14:textId="71B2088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7A8620" w14:textId="55FDB4A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BE762A" w14:textId="0108388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1DA3" w14:textId="1160AC4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264322E5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CBA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EFA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9F6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505F1C" w14:textId="73BEA73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39A548" w14:textId="74226A6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36AD7A" w14:textId="675A02A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87F003" w14:textId="336D159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5FC67" w14:textId="7AE2227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4B9D59" w14:textId="50500D3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4CE8" w14:textId="59C7F69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EF89F1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710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D81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776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3018AB" w14:textId="0324DB4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D7D7BE" w14:textId="37FBCF2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9CC204" w14:textId="5247387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238F90" w14:textId="2A172BF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DEA9D9" w14:textId="55FEF67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538139" w14:textId="31428C4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AE40" w14:textId="5AE05CC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4F345E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5CD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676B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D13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210D1C" w14:textId="114E965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C82CD1" w14:textId="0EEA17F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ED3ECB" w14:textId="45A542F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163EF4" w14:textId="610D219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75F9F6" w14:textId="4FCF745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1589C7" w14:textId="64AF853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6152" w14:textId="5A91667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20EEBD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A05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F9D5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0E5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8A21A4" w14:textId="700672A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34B75A" w14:textId="4268DBE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28168B" w14:textId="4BC96DD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CCB5BC" w14:textId="3C97B8F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E89AB6" w14:textId="239F0DC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93574D" w14:textId="27E1754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A412" w14:textId="30534BE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0BC099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0C8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DBCF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229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A85A88" w14:textId="0988603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BE5208" w14:textId="4FDF3EB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6AD3C3" w14:textId="4277046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1BF3B3" w14:textId="0F5CC55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ED397C" w14:textId="750A617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0F4C7D" w14:textId="6EE5F5BF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250T (2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5FFB" w14:textId="5D88E6E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6BD8751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6F0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32B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61C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074D04" w14:textId="6AF07CD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D3FF4C" w14:textId="26F14DD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240100" w14:textId="124525E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86912A" w14:textId="666719A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E865C3" w14:textId="1C4FC9A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44C4FB" w14:textId="772FC867" w:rsidR="006C0A7F" w:rsidRPr="00291736" w:rsidRDefault="004E22B7" w:rsidP="004E22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250T (2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CA0F" w14:textId="2DF63B1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456B2B2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024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A721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C531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72CA75" w14:textId="01CACF4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06A991" w14:textId="5C7DB20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B790DA" w14:textId="5D237FF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96E1FE" w14:textId="4FF34FE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1D22BE" w14:textId="444D508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433C69" w14:textId="6516E4F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4F33" w14:textId="1B45A7C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1BF2093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1F8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60C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A19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1793F6" w14:textId="35F1649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0EDC01" w14:textId="08AD261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E90F73" w14:textId="7599FD8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A552CE" w14:textId="3A5AD21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FA9B9B" w14:textId="493A879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46C9FF" w14:textId="6570470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0B60" w14:textId="6071794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ACEB6C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8445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C04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358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FEE3F5" w14:textId="2FA08D2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3D748D" w14:textId="3D53A19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9BE2EF" w14:textId="4C6A7C2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2D9947" w14:textId="1F62BB7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445B62" w14:textId="29BE230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5A7495" w14:textId="3C564C2B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250T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7463E" w14:textId="42C02BB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447AA179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CCA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07A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6BD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0CC042" w14:textId="2C292E9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562EE7" w14:textId="15910907" w:rsidR="006C0A7F" w:rsidRPr="0015225E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B95D2C" w14:textId="26EC83B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A12423" w14:textId="50FCC28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D0A9EC" w14:textId="0BBFF51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CC0334" w14:textId="5E2A155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CAB1" w14:textId="6637553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6F59DD3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692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36C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28DE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34389F" w14:textId="5A85DD8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78EB40" w14:textId="5C91041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34D45D" w14:textId="425619E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25C86A" w14:textId="0F82C93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02B2B5" w14:textId="276CEA9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850E2A" w14:textId="35D482AD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250T (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B3E2" w14:textId="74A3C9E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1039A1F9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40F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811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18FF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1CD5D4" w14:textId="7C2D8EC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EF8A4A" w14:textId="7ACC82B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8A2BCD" w14:textId="12C0DAC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1D97FF" w14:textId="2B19B09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5F9F57" w14:textId="13996F0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851471" w14:textId="0043FF1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6D23" w14:textId="6D7D2F1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D935C90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812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C21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793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F87D11" w14:textId="0B96458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5C4CCD" w14:textId="1EF65D8E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DD4068" w14:textId="6C6FE0A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CE4F7F" w14:textId="4B9CB4C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6963B3" w14:textId="55D0C17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B98A77" w14:textId="449BB64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CFCB" w14:textId="6A6E3A2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3F6728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D4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458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9AB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F29931" w14:textId="1B0B7A1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202BB5" w14:textId="22574FA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15567E" w14:textId="0A983D5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A4A1B3" w14:textId="24AD4BF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B304C9" w14:textId="2747173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A5406A" w14:textId="6D52A1C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BA78" w14:textId="6601B5B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7305CB9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4BD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EDD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56C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7012EF" w14:textId="0D772EB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A9CC95" w14:textId="30480E1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D694C0" w14:textId="5750E8C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BA134E" w14:textId="161602E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868C51" w14:textId="6579174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406F1" w14:textId="717ED8B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FA22" w14:textId="60A503E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D3F1D6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F0A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B79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3C8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1B7B20" w14:textId="56003B5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71D6CF" w14:textId="61F1794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53464E" w14:textId="07C5AE1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D905AF" w14:textId="2A4C706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05F15B" w14:textId="5180A80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0255D2" w14:textId="4FBB36D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86B8" w14:textId="0ADB2AB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2B2592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F89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9757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9C05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1D42C2" w14:textId="45B4B5B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D68D0E" w14:textId="40AD30D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804684" w14:textId="4F3844E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A7BC4" w14:textId="5C339A3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63B58B" w14:textId="42B00E1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4154F3" w14:textId="51B14CF9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6FBB" w14:textId="15A31AA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7FB7F80F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657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403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BB5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9396B3" w14:textId="3CB8621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56AF66" w14:textId="0897856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2D9B96" w14:textId="37E504E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79523" w14:textId="24A7E08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0E9F31" w14:textId="575D586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0790F1" w14:textId="2E53A6F6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250T (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990B" w14:textId="3E64CC8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259B3D1B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591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110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45A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98CE7D" w14:textId="67FAC96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A2C9D4" w14:textId="1B0D049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8B3DBD" w14:textId="5D766AC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715A28" w14:textId="5B98FDD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7C33C8" w14:textId="175006F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CD1026" w14:textId="5CF14E94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104D" w14:textId="095039F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8AD292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F43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15A2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97C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7A516C" w14:textId="22EB1E2D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CB62AB" w14:textId="30F15B9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A93E58" w14:textId="3652C4D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B778B8" w14:textId="3C87D1C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EB2477" w14:textId="5573177D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94AC41" w14:textId="7C3E919D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5FEE" w14:textId="06F163F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A365361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2C3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17E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23D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D9F34F" w14:textId="2056F71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7B38DE" w14:textId="435174D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76B732" w14:textId="26FCF76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F67A12" w14:textId="6DA9AF2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E7434E" w14:textId="21B1B2C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92B455" w14:textId="611095DF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B255" w14:textId="63A13C4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95EA5B2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645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341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41A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364104" w14:textId="51AC48A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70FF50" w14:textId="596C939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5F7DC2" w14:textId="356644D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1A9320" w14:textId="41682F4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6DFC18" w14:textId="08DE2FF3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97FB60" w14:textId="5452877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C250T</w:t>
            </w:r>
            <w:r w:rsidR="004E22B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5639" w14:textId="061CE55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50T</w:t>
            </w:r>
          </w:p>
        </w:tc>
      </w:tr>
      <w:tr w:rsidR="006C0A7F" w:rsidRPr="00291736" w14:paraId="21A1B1DA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611A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E83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F0D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B7D78F" w14:textId="2F6CEA0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2DB67E" w14:textId="005A6E7A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1F3048" w14:textId="284CFBB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F04345" w14:textId="77B731C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F2BFAD" w14:textId="49FE07B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09768" w14:textId="5C848499" w:rsidR="006C0A7F" w:rsidRPr="00291736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F15BC" w14:textId="6A935C8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6DC9C686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C8E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C4B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A44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34EC55" w14:textId="2C605FB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4A3B37" w14:textId="0844AA01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0B4750" w14:textId="4D3A968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6095C3" w14:textId="5817A83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C155B8" w14:textId="1E9E2EE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86B503" w14:textId="357A791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4849" w14:textId="58CD42C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BB7B3B0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F0B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C92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A70B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E10F50" w14:textId="5BAD41F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F1F0AA" w14:textId="20C8457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A22FC9" w14:textId="3E1D0067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EEE308" w14:textId="36831B2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C6A917" w14:textId="5EB6684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3C036B" w14:textId="16CC8C2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6536" w14:textId="2BDB183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74C1C73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566F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9E9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DE8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E4A39C" w14:textId="79A54F0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B016F9" w14:textId="55D590B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CDCDB4" w14:textId="7D1CA55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7219B5" w14:textId="402A35E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C04299" w14:textId="2E63729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575D07" w14:textId="382F7B6C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029D" w14:textId="0C5BDDC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5313850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3255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B67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563B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95B939" w14:textId="4F00395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01124A" w14:textId="56A5DD0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B4E8CD" w14:textId="341D6ED9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48CCD7" w14:textId="109EA80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65061D" w14:textId="31A15E40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E07085" w14:textId="16A9963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B12B" w14:textId="2198B18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9512E6D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43A09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3DD8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4164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475406" w14:textId="683246B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A0652" w14:textId="6BD07435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DA1889" w14:textId="3707144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A73372" w14:textId="02F3A095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0E0806" w14:textId="5764323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984E8B" w14:textId="39E8649F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05DF" w14:textId="324999A6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2A49E037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F37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E532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9BB5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93CE57" w14:textId="25A0FD52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8B4A6A" w14:textId="2C23085C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7559DA" w14:textId="57047588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6E78A" w14:textId="2368E80D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D83C5" w14:textId="0A9B0EB9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40B2CD" w14:textId="79907412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CD11" w14:textId="0A0A112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33E4DCFC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6C0E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D394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BA0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F88BFD" w14:textId="611DC08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9D687E" w14:textId="121BC945" w:rsidR="006C0A7F" w:rsidRPr="0015225E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2FBA48" w14:textId="45D6711B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C2D0B6" w14:textId="35C1BE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F03455" w14:textId="64B4B2A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9E13F4" w14:textId="0337495A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AB12" w14:textId="30182DB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  <w:tr w:rsidR="006C0A7F" w:rsidRPr="00291736" w14:paraId="6A0087DE" w14:textId="77777777" w:rsidTr="0015225E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E7B4C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04F3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BF5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38620A" w14:textId="4EBDFC63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E37134" w14:textId="37246FE4" w:rsidR="006C0A7F" w:rsidRPr="0015225E" w:rsidRDefault="004E22B7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EB7C1D" w14:textId="2CB864FF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12199C" w14:textId="7B05C581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BF8808" w14:textId="2776CE78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93D1A0" w14:textId="13DB8BA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749E" w14:textId="0D704F03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056C10FF" w14:textId="77777777" w:rsidTr="004E22B7">
        <w:trPr>
          <w:trHeight w:val="300"/>
        </w:trPr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51E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CC60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5C16" w14:textId="77777777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613E9B5" w14:textId="39076334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9ED3104" w14:textId="6B759030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B247657" w14:textId="18297A86" w:rsidR="006C0A7F" w:rsidRPr="0015225E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B5D16A1" w14:textId="6889C9D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BB2943A" w14:textId="0910B864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891944F" w14:textId="617E76CB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4F872" w14:textId="49DDAF0E" w:rsidR="006C0A7F" w:rsidRPr="00291736" w:rsidRDefault="006C0A7F" w:rsidP="0015225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WT</w:t>
            </w:r>
          </w:p>
        </w:tc>
      </w:tr>
      <w:tr w:rsidR="006C0A7F" w:rsidRPr="00291736" w14:paraId="44525651" w14:textId="77777777" w:rsidTr="00120235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4C97A" w14:textId="77777777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201B3" w14:textId="77777777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7E23C" w14:textId="77777777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320A7B28" w14:textId="0A4E2E8A" w:rsidR="006C0A7F" w:rsidRPr="0015225E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5CEFB8DC" w14:textId="2BF5A843" w:rsidR="006C0A7F" w:rsidRPr="0015225E" w:rsidRDefault="004E22B7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228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CCE486C" w14:textId="0D1F208B" w:rsidR="006C0A7F" w:rsidRPr="0015225E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44E9F553" w14:textId="4BA038DD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C7C72F7" w14:textId="5CB25E6F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119917F7" w14:textId="41DDB499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EC1D90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FBBBE" w14:textId="63F38DF0" w:rsidR="006C0A7F" w:rsidRPr="00291736" w:rsidRDefault="006C0A7F" w:rsidP="00120235">
            <w:pPr>
              <w:spacing w:after="12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291736">
              <w:rPr>
                <w:rFonts w:eastAsia="Times New Roman" w:cs="Times New Roman"/>
                <w:color w:val="000000"/>
                <w:szCs w:val="24"/>
                <w:lang w:eastAsia="pt-BR"/>
              </w:rPr>
              <w:t>C228T</w:t>
            </w:r>
          </w:p>
        </w:tc>
      </w:tr>
    </w:tbl>
    <w:p w14:paraId="46A793E8" w14:textId="3A153804" w:rsidR="00CE76E5" w:rsidRPr="00202E69" w:rsidRDefault="004B653C" w:rsidP="00120235">
      <w:pPr>
        <w:spacing w:after="120"/>
        <w:rPr>
          <w:rFonts w:eastAsiaTheme="minorEastAsia" w:cs="Times New Roman"/>
          <w:b/>
          <w:sz w:val="28"/>
          <w:szCs w:val="28"/>
        </w:rPr>
      </w:pPr>
      <w:r w:rsidRPr="006C2FEB">
        <w:rPr>
          <w:rFonts w:ascii="Calibri" w:eastAsia="Times New Roman" w:hAnsi="Calibri" w:cs="Times New Roman"/>
          <w:color w:val="000000"/>
          <w:lang w:eastAsia="pt-BR"/>
        </w:rPr>
        <w:t>WT: wild type</w:t>
      </w:r>
      <w:r>
        <w:rPr>
          <w:rFonts w:ascii="Calibri" w:eastAsia="Times New Roman" w:hAnsi="Calibri" w:cs="Times New Roman"/>
          <w:color w:val="000000"/>
          <w:lang w:eastAsia="pt-BR"/>
        </w:rPr>
        <w:t xml:space="preserve">. </w:t>
      </w:r>
      <w:r w:rsidRPr="006C2FEB">
        <w:rPr>
          <w:rFonts w:ascii="Calibri" w:eastAsia="Times New Roman" w:hAnsi="Calibri" w:cs="Times New Roman"/>
          <w:color w:val="000000"/>
          <w:lang w:eastAsia="pt-BR"/>
        </w:rPr>
        <w:t xml:space="preserve"> </w:t>
      </w:r>
      <w:r>
        <w:rPr>
          <w:rFonts w:ascii="Calibri" w:eastAsia="Times New Roman" w:hAnsi="Calibri" w:cs="Times New Roman"/>
          <w:color w:val="000000"/>
          <w:lang w:eastAsia="pt-BR"/>
        </w:rPr>
        <w:t xml:space="preserve"> (-): Not determined. </w:t>
      </w:r>
      <w:r w:rsidR="00A21477">
        <w:rPr>
          <w:rFonts w:ascii="Calibri" w:eastAsia="Times New Roman" w:hAnsi="Calibri" w:cs="Times New Roman"/>
          <w:color w:val="000000"/>
          <w:lang w:eastAsia="pt-BR"/>
        </w:rPr>
        <w:t xml:space="preserve"> NA: Not Available. </w:t>
      </w:r>
      <w:r>
        <w:rPr>
          <w:rFonts w:ascii="Calibri" w:eastAsia="Times New Roman" w:hAnsi="Calibri" w:cs="Times New Roman"/>
          <w:color w:val="000000"/>
          <w:lang w:eastAsia="pt-BR"/>
        </w:rPr>
        <w:t>* Sample that showed additional mutation by Sanger</w:t>
      </w:r>
    </w:p>
    <w:sectPr w:rsidR="00CE76E5" w:rsidRPr="00202E69" w:rsidSect="00BF6896">
      <w:footerReference w:type="even" r:id="rId9"/>
      <w:footerReference w:type="default" r:id="rId10"/>
      <w:headerReference w:type="first" r:id="rId11"/>
      <w:pgSz w:w="15840" w:h="12240" w:orient="landscape"/>
      <w:pgMar w:top="1181" w:right="851" w:bottom="1134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7752A" w14:textId="77777777" w:rsidR="00B80FF9" w:rsidRDefault="00B80FF9" w:rsidP="00117666">
      <w:pPr>
        <w:spacing w:after="0"/>
      </w:pPr>
      <w:r>
        <w:separator/>
      </w:r>
    </w:p>
  </w:endnote>
  <w:endnote w:type="continuationSeparator" w:id="0">
    <w:p w14:paraId="0F5A7F59" w14:textId="77777777" w:rsidR="00B80FF9" w:rsidRDefault="00B80F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6DFA6CB8" w:rsidR="00081F42" w:rsidRPr="00577C4C" w:rsidRDefault="00081F42" w:rsidP="00BF6896">
    <w:pPr>
      <w:pStyle w:val="Rodap"/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B29CF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1641D11" w:rsidR="00081F42" w:rsidRPr="00577C4C" w:rsidRDefault="00081F42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477" w:rsidRPr="00A21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41641D11" w:rsidR="00081F42" w:rsidRPr="00577C4C" w:rsidRDefault="00081F42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477" w:rsidRPr="00A21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081F42" w:rsidRPr="00577C4C" w:rsidRDefault="00081F42">
    <w:pPr>
      <w:pStyle w:val="Rodap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2465C30" w:rsidR="00081F42" w:rsidRPr="00577C4C" w:rsidRDefault="00081F42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477" w:rsidRPr="00A21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2465C30" w:rsidR="00081F42" w:rsidRPr="00577C4C" w:rsidRDefault="00081F42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477" w:rsidRPr="00A21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914A6" w14:textId="77777777" w:rsidR="00B80FF9" w:rsidRDefault="00B80FF9" w:rsidP="00117666">
      <w:pPr>
        <w:spacing w:after="0"/>
      </w:pPr>
      <w:r>
        <w:separator/>
      </w:r>
    </w:p>
  </w:footnote>
  <w:footnote w:type="continuationSeparator" w:id="0">
    <w:p w14:paraId="0C6F692E" w14:textId="77777777" w:rsidR="00B80FF9" w:rsidRDefault="00B80F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081F42" w:rsidRDefault="00081F42" w:rsidP="00A53000">
    <w:pPr>
      <w:pStyle w:val="Cabealho"/>
    </w:pPr>
    <w:r w:rsidRPr="005A1D84">
      <w:rPr>
        <w:noProof/>
        <w:color w:val="A6A6A6" w:themeColor="background1" w:themeShade="A6"/>
        <w:lang w:val="pt-BR" w:eastAsia="pt-BR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01B86"/>
    <w:multiLevelType w:val="multilevel"/>
    <w:tmpl w:val="3FA4D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051C93"/>
    <w:multiLevelType w:val="hybridMultilevel"/>
    <w:tmpl w:val="0D8AC274"/>
    <w:lvl w:ilvl="0" w:tplc="4B66039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2B45224"/>
    <w:multiLevelType w:val="hybridMultilevel"/>
    <w:tmpl w:val="F0FA4770"/>
    <w:lvl w:ilvl="0" w:tplc="C7A8ED5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055D1E"/>
    <w:multiLevelType w:val="hybridMultilevel"/>
    <w:tmpl w:val="EAEAD3CA"/>
    <w:lvl w:ilvl="0" w:tplc="D89A4EF2">
      <w:start w:val="1"/>
      <w:numFmt w:val="decimal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7FFE07E2"/>
    <w:multiLevelType w:val="multilevel"/>
    <w:tmpl w:val="F0FA4770"/>
    <w:lvl w:ilvl="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1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2907"/>
          </w:tabs>
          <w:ind w:left="29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2907"/>
          </w:tabs>
          <w:ind w:left="290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5"/>
      <w:lvl w:ilvl="6">
        <w:start w:val="5"/>
        <w:numFmt w:val="decimal"/>
        <w:lvlText w:val=""/>
        <w:lvlJc w:val="left"/>
      </w:lvl>
    </w:lvlOverride>
  </w:num>
  <w:num w:numId="24">
    <w:abstractNumId w:val="19"/>
  </w:num>
  <w:num w:numId="25">
    <w:abstractNumId w:val="17"/>
  </w:num>
  <w:num w:numId="26">
    <w:abstractNumId w:val="22"/>
  </w:num>
  <w:num w:numId="27">
    <w:abstractNumId w:val="3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45CE"/>
    <w:rsid w:val="00035434"/>
    <w:rsid w:val="00035AF6"/>
    <w:rsid w:val="00045678"/>
    <w:rsid w:val="000458E4"/>
    <w:rsid w:val="00055888"/>
    <w:rsid w:val="00063D84"/>
    <w:rsid w:val="0006636D"/>
    <w:rsid w:val="0007199E"/>
    <w:rsid w:val="00077D53"/>
    <w:rsid w:val="00081394"/>
    <w:rsid w:val="00081F42"/>
    <w:rsid w:val="000B34BD"/>
    <w:rsid w:val="000B5F95"/>
    <w:rsid w:val="000C7E2A"/>
    <w:rsid w:val="000D432B"/>
    <w:rsid w:val="000F4CFB"/>
    <w:rsid w:val="00102339"/>
    <w:rsid w:val="00104060"/>
    <w:rsid w:val="00117666"/>
    <w:rsid w:val="00120235"/>
    <w:rsid w:val="001223A7"/>
    <w:rsid w:val="00122712"/>
    <w:rsid w:val="00134256"/>
    <w:rsid w:val="00147395"/>
    <w:rsid w:val="0015225E"/>
    <w:rsid w:val="001552C9"/>
    <w:rsid w:val="001567B8"/>
    <w:rsid w:val="00177D84"/>
    <w:rsid w:val="001964EF"/>
    <w:rsid w:val="001B1A2C"/>
    <w:rsid w:val="001D5C23"/>
    <w:rsid w:val="001F4C07"/>
    <w:rsid w:val="00202E69"/>
    <w:rsid w:val="00220AEA"/>
    <w:rsid w:val="00221589"/>
    <w:rsid w:val="002229BA"/>
    <w:rsid w:val="0022368F"/>
    <w:rsid w:val="00226954"/>
    <w:rsid w:val="002413E8"/>
    <w:rsid w:val="002629A3"/>
    <w:rsid w:val="00265660"/>
    <w:rsid w:val="00267D18"/>
    <w:rsid w:val="00275535"/>
    <w:rsid w:val="00282D46"/>
    <w:rsid w:val="00283CDE"/>
    <w:rsid w:val="002868E2"/>
    <w:rsid w:val="002869C3"/>
    <w:rsid w:val="00291736"/>
    <w:rsid w:val="002936E4"/>
    <w:rsid w:val="00296B88"/>
    <w:rsid w:val="002C16C3"/>
    <w:rsid w:val="002C74CA"/>
    <w:rsid w:val="002D4FA2"/>
    <w:rsid w:val="002F744D"/>
    <w:rsid w:val="00303DE6"/>
    <w:rsid w:val="00304145"/>
    <w:rsid w:val="00306C5E"/>
    <w:rsid w:val="00310124"/>
    <w:rsid w:val="0032175F"/>
    <w:rsid w:val="003544FB"/>
    <w:rsid w:val="00365D63"/>
    <w:rsid w:val="0036793B"/>
    <w:rsid w:val="00367D49"/>
    <w:rsid w:val="00372682"/>
    <w:rsid w:val="00376CC5"/>
    <w:rsid w:val="003822A0"/>
    <w:rsid w:val="00393186"/>
    <w:rsid w:val="0039693B"/>
    <w:rsid w:val="003C7408"/>
    <w:rsid w:val="003D2F2D"/>
    <w:rsid w:val="00401590"/>
    <w:rsid w:val="00422C94"/>
    <w:rsid w:val="004363B3"/>
    <w:rsid w:val="004368AD"/>
    <w:rsid w:val="00463E3D"/>
    <w:rsid w:val="004645AE"/>
    <w:rsid w:val="004823B4"/>
    <w:rsid w:val="0048279F"/>
    <w:rsid w:val="004A3451"/>
    <w:rsid w:val="004B57CE"/>
    <w:rsid w:val="004B653C"/>
    <w:rsid w:val="004D3E33"/>
    <w:rsid w:val="004E22B7"/>
    <w:rsid w:val="00514C77"/>
    <w:rsid w:val="005250F2"/>
    <w:rsid w:val="00584573"/>
    <w:rsid w:val="005A1D84"/>
    <w:rsid w:val="005A70EA"/>
    <w:rsid w:val="005C3963"/>
    <w:rsid w:val="005D1840"/>
    <w:rsid w:val="005D35E4"/>
    <w:rsid w:val="005D7910"/>
    <w:rsid w:val="005E47CE"/>
    <w:rsid w:val="0062154F"/>
    <w:rsid w:val="00631A8C"/>
    <w:rsid w:val="00651CA2"/>
    <w:rsid w:val="00653D60"/>
    <w:rsid w:val="00660D05"/>
    <w:rsid w:val="00665F87"/>
    <w:rsid w:val="00671D9A"/>
    <w:rsid w:val="00672C67"/>
    <w:rsid w:val="00673952"/>
    <w:rsid w:val="00681821"/>
    <w:rsid w:val="00686C9D"/>
    <w:rsid w:val="006B2D5B"/>
    <w:rsid w:val="006B6AB0"/>
    <w:rsid w:val="006B7723"/>
    <w:rsid w:val="006B7D14"/>
    <w:rsid w:val="006C0A7F"/>
    <w:rsid w:val="006D5B93"/>
    <w:rsid w:val="006F18F6"/>
    <w:rsid w:val="00725A7D"/>
    <w:rsid w:val="0073085C"/>
    <w:rsid w:val="00733784"/>
    <w:rsid w:val="00746505"/>
    <w:rsid w:val="00762D85"/>
    <w:rsid w:val="00790BB3"/>
    <w:rsid w:val="00792043"/>
    <w:rsid w:val="00797EDD"/>
    <w:rsid w:val="007A5880"/>
    <w:rsid w:val="007B0322"/>
    <w:rsid w:val="007C0E3F"/>
    <w:rsid w:val="007C206C"/>
    <w:rsid w:val="007C5729"/>
    <w:rsid w:val="008111E4"/>
    <w:rsid w:val="0081301C"/>
    <w:rsid w:val="00817630"/>
    <w:rsid w:val="00817DD6"/>
    <w:rsid w:val="00862246"/>
    <w:rsid w:val="008629A9"/>
    <w:rsid w:val="0088513A"/>
    <w:rsid w:val="00893C19"/>
    <w:rsid w:val="008B35FC"/>
    <w:rsid w:val="008D205A"/>
    <w:rsid w:val="008D6C8D"/>
    <w:rsid w:val="008D74CD"/>
    <w:rsid w:val="008E2B54"/>
    <w:rsid w:val="008E4404"/>
    <w:rsid w:val="008E58C7"/>
    <w:rsid w:val="008F5021"/>
    <w:rsid w:val="00903676"/>
    <w:rsid w:val="00923A27"/>
    <w:rsid w:val="00943573"/>
    <w:rsid w:val="00971B61"/>
    <w:rsid w:val="009778AA"/>
    <w:rsid w:val="00980C31"/>
    <w:rsid w:val="00980F14"/>
    <w:rsid w:val="009955FF"/>
    <w:rsid w:val="009D259D"/>
    <w:rsid w:val="009E102D"/>
    <w:rsid w:val="00A1743B"/>
    <w:rsid w:val="00A21477"/>
    <w:rsid w:val="00A326E3"/>
    <w:rsid w:val="00A50D9D"/>
    <w:rsid w:val="00A53000"/>
    <w:rsid w:val="00A545C6"/>
    <w:rsid w:val="00A652D0"/>
    <w:rsid w:val="00A663C3"/>
    <w:rsid w:val="00A75F87"/>
    <w:rsid w:val="00A84A2D"/>
    <w:rsid w:val="00A95D8B"/>
    <w:rsid w:val="00AB7DCD"/>
    <w:rsid w:val="00AC0270"/>
    <w:rsid w:val="00AC3EA3"/>
    <w:rsid w:val="00AC64C1"/>
    <w:rsid w:val="00AC792D"/>
    <w:rsid w:val="00B20BE3"/>
    <w:rsid w:val="00B26A69"/>
    <w:rsid w:val="00B657B8"/>
    <w:rsid w:val="00B6739E"/>
    <w:rsid w:val="00B80FF9"/>
    <w:rsid w:val="00B84920"/>
    <w:rsid w:val="00B8556A"/>
    <w:rsid w:val="00BE17A0"/>
    <w:rsid w:val="00BF6896"/>
    <w:rsid w:val="00C012A3"/>
    <w:rsid w:val="00C16F19"/>
    <w:rsid w:val="00C52A7B"/>
    <w:rsid w:val="00C563AF"/>
    <w:rsid w:val="00C6324C"/>
    <w:rsid w:val="00C679AA"/>
    <w:rsid w:val="00C724CF"/>
    <w:rsid w:val="00C75972"/>
    <w:rsid w:val="00C80D2E"/>
    <w:rsid w:val="00C82792"/>
    <w:rsid w:val="00C948FD"/>
    <w:rsid w:val="00CA6AA8"/>
    <w:rsid w:val="00CB43D5"/>
    <w:rsid w:val="00CB57A5"/>
    <w:rsid w:val="00CC76F9"/>
    <w:rsid w:val="00CD066B"/>
    <w:rsid w:val="00CD1B43"/>
    <w:rsid w:val="00CD46E2"/>
    <w:rsid w:val="00CE1332"/>
    <w:rsid w:val="00CE76E5"/>
    <w:rsid w:val="00D00D0B"/>
    <w:rsid w:val="00D04B69"/>
    <w:rsid w:val="00D07D04"/>
    <w:rsid w:val="00D46417"/>
    <w:rsid w:val="00D537FA"/>
    <w:rsid w:val="00D5547D"/>
    <w:rsid w:val="00D80D99"/>
    <w:rsid w:val="00D9503C"/>
    <w:rsid w:val="00DB2AF5"/>
    <w:rsid w:val="00DB5E97"/>
    <w:rsid w:val="00DD73EF"/>
    <w:rsid w:val="00DE23E8"/>
    <w:rsid w:val="00E0128B"/>
    <w:rsid w:val="00E56DD6"/>
    <w:rsid w:val="00E64E17"/>
    <w:rsid w:val="00EA3D3C"/>
    <w:rsid w:val="00EA4C2C"/>
    <w:rsid w:val="00EC7CC3"/>
    <w:rsid w:val="00EE691C"/>
    <w:rsid w:val="00F26242"/>
    <w:rsid w:val="00F46494"/>
    <w:rsid w:val="00F54FC4"/>
    <w:rsid w:val="00F558AB"/>
    <w:rsid w:val="00F61D89"/>
    <w:rsid w:val="00F716E7"/>
    <w:rsid w:val="00F8329F"/>
    <w:rsid w:val="00F86705"/>
    <w:rsid w:val="00F86ABB"/>
    <w:rsid w:val="00F948B5"/>
    <w:rsid w:val="00F9690F"/>
    <w:rsid w:val="00FC5B54"/>
    <w:rsid w:val="00FD653B"/>
    <w:rsid w:val="00FD7648"/>
    <w:rsid w:val="00FE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D80D99"/>
    <w:pPr>
      <w:numPr>
        <w:numId w:val="17"/>
      </w:numPr>
      <w:tabs>
        <w:tab w:val="clear" w:pos="290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D80D99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Fontepargpadr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table" w:styleId="Tabelacomgrade">
    <w:name w:val="Table Grid"/>
    <w:basedOn w:val="Tabe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25A7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A1D8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aliases w:val="Artigos,ABNT"/>
    <w:link w:val="SemEspaamento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har">
    <w:name w:val="Título 4 Char"/>
    <w:basedOn w:val="Fontepargpadr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Sutil">
    <w:name w:val="Subtle Emphasis"/>
    <w:basedOn w:val="Fontepargpadr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ontepargpadro"/>
    <w:rsid w:val="00CE76E5"/>
  </w:style>
  <w:style w:type="character" w:customStyle="1" w:styleId="SemEspaamentoChar">
    <w:name w:val="Sem Espaçamento Char"/>
    <w:aliases w:val="Artigos Char,ABNT Char"/>
    <w:basedOn w:val="Fontepargpadro"/>
    <w:link w:val="SemEspaamento"/>
    <w:uiPriority w:val="1"/>
    <w:rsid w:val="00CE76E5"/>
    <w:rPr>
      <w:rFonts w:ascii="Times New Roman" w:hAnsi="Times New Roman"/>
      <w:sz w:val="24"/>
    </w:rPr>
  </w:style>
  <w:style w:type="character" w:customStyle="1" w:styleId="Nenhum">
    <w:name w:val="Nenhum"/>
    <w:rsid w:val="00CE76E5"/>
  </w:style>
  <w:style w:type="paragraph" w:customStyle="1" w:styleId="Arial">
    <w:name w:val="Arial"/>
    <w:basedOn w:val="Normal"/>
    <w:link w:val="ArialChar"/>
    <w:qFormat/>
    <w:rsid w:val="00CE76E5"/>
    <w:pPr>
      <w:spacing w:before="0" w:after="0" w:line="360" w:lineRule="auto"/>
      <w:jc w:val="both"/>
    </w:pPr>
    <w:rPr>
      <w:rFonts w:ascii="Arial" w:hAnsi="Arial"/>
      <w:lang w:val="en-CA"/>
    </w:rPr>
  </w:style>
  <w:style w:type="character" w:customStyle="1" w:styleId="ArialChar">
    <w:name w:val="Arial Char"/>
    <w:basedOn w:val="Fontepargpadro"/>
    <w:link w:val="Arial"/>
    <w:rsid w:val="00CE76E5"/>
    <w:rPr>
      <w:rFonts w:ascii="Arial" w:hAnsi="Arial"/>
      <w:sz w:val="24"/>
      <w:lang w:val="en-CA"/>
    </w:rPr>
  </w:style>
  <w:style w:type="paragraph" w:customStyle="1" w:styleId="mb0">
    <w:name w:val="mb0"/>
    <w:basedOn w:val="Normal"/>
    <w:rsid w:val="006F18F6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mb15">
    <w:name w:val="mb15"/>
    <w:basedOn w:val="Normal"/>
    <w:rsid w:val="006F18F6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4823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BR" w:eastAsia="pt-BR"/>
    </w:rPr>
  </w:style>
  <w:style w:type="paragraph" w:customStyle="1" w:styleId="xl66">
    <w:name w:val="xl66"/>
    <w:basedOn w:val="Normal"/>
    <w:rsid w:val="004823B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4823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4823B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4823B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4823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4823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Fontepargpadro"/>
    <w:rsid w:val="002D4FA2"/>
  </w:style>
  <w:style w:type="character" w:customStyle="1" w:styleId="id-label">
    <w:name w:val="id-label"/>
    <w:basedOn w:val="Fontepargpadro"/>
    <w:rsid w:val="002D4FA2"/>
  </w:style>
  <w:style w:type="paragraph" w:customStyle="1" w:styleId="teaser-authors">
    <w:name w:val="teaser-authors"/>
    <w:basedOn w:val="Normal"/>
    <w:rsid w:val="002D4FA2"/>
    <w:pPr>
      <w:spacing w:before="100" w:beforeAutospacing="1" w:after="100" w:afterAutospacing="1"/>
    </w:pPr>
    <w:rPr>
      <w:rFonts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D80D99"/>
    <w:pPr>
      <w:numPr>
        <w:numId w:val="17"/>
      </w:numPr>
      <w:tabs>
        <w:tab w:val="clear" w:pos="290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D80D99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Fontepargpadr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table" w:styleId="Tabelacomgrade">
    <w:name w:val="Table Grid"/>
    <w:basedOn w:val="Tabe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25A7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A1D8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aliases w:val="Artigos,ABNT"/>
    <w:link w:val="SemEspaamento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har">
    <w:name w:val="Título 4 Char"/>
    <w:basedOn w:val="Fontepargpadr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Sutil">
    <w:name w:val="Subtle Emphasis"/>
    <w:basedOn w:val="Fontepargpadr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ontepargpadro"/>
    <w:rsid w:val="00CE76E5"/>
  </w:style>
  <w:style w:type="character" w:customStyle="1" w:styleId="SemEspaamentoChar">
    <w:name w:val="Sem Espaçamento Char"/>
    <w:aliases w:val="Artigos Char,ABNT Char"/>
    <w:basedOn w:val="Fontepargpadro"/>
    <w:link w:val="SemEspaamento"/>
    <w:uiPriority w:val="1"/>
    <w:rsid w:val="00CE76E5"/>
    <w:rPr>
      <w:rFonts w:ascii="Times New Roman" w:hAnsi="Times New Roman"/>
      <w:sz w:val="24"/>
    </w:rPr>
  </w:style>
  <w:style w:type="character" w:customStyle="1" w:styleId="Nenhum">
    <w:name w:val="Nenhum"/>
    <w:rsid w:val="00CE76E5"/>
  </w:style>
  <w:style w:type="paragraph" w:customStyle="1" w:styleId="Arial">
    <w:name w:val="Arial"/>
    <w:basedOn w:val="Normal"/>
    <w:link w:val="ArialChar"/>
    <w:qFormat/>
    <w:rsid w:val="00CE76E5"/>
    <w:pPr>
      <w:spacing w:before="0" w:after="0" w:line="360" w:lineRule="auto"/>
      <w:jc w:val="both"/>
    </w:pPr>
    <w:rPr>
      <w:rFonts w:ascii="Arial" w:hAnsi="Arial"/>
      <w:lang w:val="en-CA"/>
    </w:rPr>
  </w:style>
  <w:style w:type="character" w:customStyle="1" w:styleId="ArialChar">
    <w:name w:val="Arial Char"/>
    <w:basedOn w:val="Fontepargpadro"/>
    <w:link w:val="Arial"/>
    <w:rsid w:val="00CE76E5"/>
    <w:rPr>
      <w:rFonts w:ascii="Arial" w:hAnsi="Arial"/>
      <w:sz w:val="24"/>
      <w:lang w:val="en-CA"/>
    </w:rPr>
  </w:style>
  <w:style w:type="paragraph" w:customStyle="1" w:styleId="mb0">
    <w:name w:val="mb0"/>
    <w:basedOn w:val="Normal"/>
    <w:rsid w:val="006F18F6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mb15">
    <w:name w:val="mb15"/>
    <w:basedOn w:val="Normal"/>
    <w:rsid w:val="006F18F6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4823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pt-BR" w:eastAsia="pt-BR"/>
    </w:rPr>
  </w:style>
  <w:style w:type="paragraph" w:customStyle="1" w:styleId="xl66">
    <w:name w:val="xl66"/>
    <w:basedOn w:val="Normal"/>
    <w:rsid w:val="004823B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4823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4823B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4823B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4823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4823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Fontepargpadro"/>
    <w:rsid w:val="002D4FA2"/>
  </w:style>
  <w:style w:type="character" w:customStyle="1" w:styleId="id-label">
    <w:name w:val="id-label"/>
    <w:basedOn w:val="Fontepargpadro"/>
    <w:rsid w:val="002D4FA2"/>
  </w:style>
  <w:style w:type="paragraph" w:customStyle="1" w:styleId="teaser-authors">
    <w:name w:val="teaser-authors"/>
    <w:basedOn w:val="Normal"/>
    <w:rsid w:val="002D4FA2"/>
    <w:pPr>
      <w:spacing w:before="100" w:beforeAutospacing="1" w:after="100" w:afterAutospacing="1"/>
    </w:pPr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C5992E-16D5-4915-9349-80FBC9251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6</Pages>
  <Words>691</Words>
  <Characters>3734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e  Cerutti</dc:creator>
  <cp:lastModifiedBy>Larissa</cp:lastModifiedBy>
  <cp:revision>2</cp:revision>
  <cp:lastPrinted>2013-10-03T12:51:00Z</cp:lastPrinted>
  <dcterms:created xsi:type="dcterms:W3CDTF">2021-03-02T18:25:00Z</dcterms:created>
  <dcterms:modified xsi:type="dcterms:W3CDTF">2021-03-02T18:25:00Z</dcterms:modified>
</cp:coreProperties>
</file>